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page" w:horzAnchor="margin" w:tblpY="903"/>
        <w:tblW w:w="5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644"/>
        <w:gridCol w:w="882"/>
        <w:gridCol w:w="434"/>
        <w:gridCol w:w="747"/>
        <w:gridCol w:w="912"/>
        <w:gridCol w:w="849"/>
        <w:gridCol w:w="568"/>
      </w:tblGrid>
      <w:tr w:rsidR="00857E06" w14:paraId="3BBB27A8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12CA1F0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ID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F1486B6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group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180DF0B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age [years]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47F9644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sex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588522E" w14:textId="5B7D513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 xml:space="preserve">school </w:t>
            </w:r>
          </w:p>
          <w:p w14:paraId="19C58CF9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 xml:space="preserve">grade 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4ABDF34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 xml:space="preserve">reading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speed  [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wpm]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42A4421" w14:textId="71A19A9F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reading errors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4848A52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VA</w:t>
            </w:r>
          </w:p>
        </w:tc>
      </w:tr>
      <w:tr w:rsidR="00857E06" w14:paraId="18BB0E88" w14:textId="77777777">
        <w:trPr>
          <w:trHeight w:val="289"/>
        </w:trPr>
        <w:tc>
          <w:tcPr>
            <w:tcW w:w="364" w:type="dxa"/>
            <w:shd w:val="clear" w:color="auto" w:fill="F2F2F2" w:themeFill="background1" w:themeFillShade="F2"/>
            <w:noWrap/>
            <w:vAlign w:val="bottom"/>
            <w:hideMark/>
          </w:tcPr>
          <w:p w14:paraId="15ED36E5" w14:textId="77777777" w:rsidR="00857E06" w:rsidRDefault="00857E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644" w:type="dxa"/>
            <w:shd w:val="clear" w:color="auto" w:fill="F2F2F2" w:themeFill="background1" w:themeFillShade="F2"/>
            <w:noWrap/>
            <w:vAlign w:val="bottom"/>
            <w:hideMark/>
          </w:tcPr>
          <w:p w14:paraId="485FA105" w14:textId="77777777" w:rsidR="00857E06" w:rsidRDefault="00857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82" w:type="dxa"/>
            <w:shd w:val="clear" w:color="auto" w:fill="F2F2F2" w:themeFill="background1" w:themeFillShade="F2"/>
            <w:noWrap/>
            <w:vAlign w:val="bottom"/>
            <w:hideMark/>
          </w:tcPr>
          <w:p w14:paraId="17B10EA4" w14:textId="77777777" w:rsidR="00857E06" w:rsidRDefault="00857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34" w:type="dxa"/>
            <w:shd w:val="clear" w:color="auto" w:fill="F2F2F2" w:themeFill="background1" w:themeFillShade="F2"/>
            <w:noWrap/>
            <w:vAlign w:val="bottom"/>
            <w:hideMark/>
          </w:tcPr>
          <w:p w14:paraId="7E8B6A8A" w14:textId="77777777" w:rsidR="00857E06" w:rsidRDefault="00857E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47" w:type="dxa"/>
            <w:shd w:val="clear" w:color="auto" w:fill="F2F2F2" w:themeFill="background1" w:themeFillShade="F2"/>
            <w:noWrap/>
            <w:vAlign w:val="bottom"/>
            <w:hideMark/>
          </w:tcPr>
          <w:p w14:paraId="45831C7B" w14:textId="77777777" w:rsidR="00857E06" w:rsidRDefault="00857E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12" w:type="dxa"/>
            <w:shd w:val="clear" w:color="auto" w:fill="F2F2F2" w:themeFill="background1" w:themeFillShade="F2"/>
            <w:noWrap/>
            <w:vAlign w:val="bottom"/>
            <w:hideMark/>
          </w:tcPr>
          <w:p w14:paraId="51E86756" w14:textId="77777777" w:rsidR="00857E06" w:rsidRDefault="00857E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bottom"/>
            <w:hideMark/>
          </w:tcPr>
          <w:p w14:paraId="5BD1211D" w14:textId="77777777" w:rsidR="00857E06" w:rsidRDefault="00857E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568" w:type="dxa"/>
            <w:shd w:val="clear" w:color="auto" w:fill="F2F2F2" w:themeFill="background1" w:themeFillShade="F2"/>
            <w:noWrap/>
            <w:vAlign w:val="bottom"/>
            <w:hideMark/>
          </w:tcPr>
          <w:p w14:paraId="00F02B55" w14:textId="77777777" w:rsidR="00857E06" w:rsidRDefault="00857E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857E06" w14:paraId="3CA5E280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5B294927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9E84907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D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F466A42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4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0B674238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g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3640276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7EBF3178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3.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7D9C92D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9076B22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40</w:t>
            </w:r>
          </w:p>
        </w:tc>
      </w:tr>
      <w:tr w:rsidR="00857E06" w14:paraId="657B136B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42EF1899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98F8616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D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217F865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.7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2CA124F1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D12FAC2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1C2AA9B6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.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BBD7EAA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FB1078B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40</w:t>
            </w:r>
          </w:p>
        </w:tc>
      </w:tr>
      <w:tr w:rsidR="00857E06" w14:paraId="36533939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3DA4EB5A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AE5C2B8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D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B6C03AE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.3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59D60758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2E4B2B5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1AA88746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4.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E5A40C7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773F38C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40</w:t>
            </w:r>
          </w:p>
        </w:tc>
      </w:tr>
      <w:tr w:rsidR="00857E06" w14:paraId="27BBBC57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31C700D2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A774C36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D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DB377E1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8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390AB86C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B51DE39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3EC72C7D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8.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A0293F2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FF2914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40</w:t>
            </w:r>
          </w:p>
        </w:tc>
      </w:tr>
      <w:tr w:rsidR="00857E06" w14:paraId="058BFA20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683518E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808C103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D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2E1764A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1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7E83EBCA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5F9AEB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76AFEEDA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1.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66B1BA1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60FC1D5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25</w:t>
            </w:r>
          </w:p>
        </w:tc>
      </w:tr>
      <w:tr w:rsidR="00857E06" w14:paraId="64D75858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660746C2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03275F7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D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AE45760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.6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54F8E520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B7AE227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6442D0BA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1.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24E5266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1BC034C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40</w:t>
            </w:r>
          </w:p>
        </w:tc>
      </w:tr>
      <w:tr w:rsidR="00857E06" w14:paraId="26DBC1C6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34650ABA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359447C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D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2A5046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1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7FA644C5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g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8A92E9B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7D6DBFA7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9.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65E779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11E6A2B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40</w:t>
            </w:r>
          </w:p>
        </w:tc>
      </w:tr>
      <w:tr w:rsidR="00857E06" w14:paraId="02111D22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57A58DB6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53A7595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D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EBD8F46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.0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392E4879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F9F0DD8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53E2E0AC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8.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1D21215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30C832D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40</w:t>
            </w:r>
          </w:p>
        </w:tc>
      </w:tr>
      <w:tr w:rsidR="00857E06" w14:paraId="6EF2F62C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65975546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9AF59E9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D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7193DAC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9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7E5FDD67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EBDA42A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0C4FC0E5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1.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AA7B84D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6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F565B22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40</w:t>
            </w:r>
          </w:p>
        </w:tc>
      </w:tr>
      <w:tr w:rsidR="00857E06" w14:paraId="309054FF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79DAF97B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0A1DB7E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D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C6E5BB2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.4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70C09D38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g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85C5A37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79FDC6F8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5.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7C713E1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B5254E9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40</w:t>
            </w:r>
          </w:p>
        </w:tc>
      </w:tr>
      <w:tr w:rsidR="00857E06" w14:paraId="52B7FF99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2C19991F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D1415F9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D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69BD7E3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.2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13B5DEA2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32AA50C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560AA00A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6.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0AA81F0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847BA0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25</w:t>
            </w:r>
          </w:p>
        </w:tc>
      </w:tr>
      <w:tr w:rsidR="00857E06" w14:paraId="106A7E53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77D569BE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146A412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D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E111EBB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.9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11D4BDC2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9807C71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4132C109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5.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32442C5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1226ADD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40</w:t>
            </w:r>
          </w:p>
        </w:tc>
      </w:tr>
      <w:tr w:rsidR="00857E06" w14:paraId="3A13B0ED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607CE80E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2DF39E1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D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8BC2995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.5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2593FF7D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9BD276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289CFE06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7.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9C9E5BA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17ED73A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40</w:t>
            </w:r>
          </w:p>
        </w:tc>
      </w:tr>
      <w:tr w:rsidR="00857E06" w14:paraId="3C321955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20773A4F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904A3BF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D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20A8EF5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.6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4A1B2C2A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F7A14F6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5982E2B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7.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D3FFC38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ABBA83D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25</w:t>
            </w:r>
          </w:p>
        </w:tc>
      </w:tr>
      <w:tr w:rsidR="00857E06" w14:paraId="2B9F5555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69029E4E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47FFAAB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D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CC02DEA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1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53AE41E6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5F22F0DD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5A7F4618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9.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FB0F191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230224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40</w:t>
            </w:r>
          </w:p>
        </w:tc>
      </w:tr>
      <w:tr w:rsidR="00857E06" w14:paraId="5FDF203D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1A99746C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6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C142536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D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BE43126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.7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7C3E8945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6250FAF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56D76A8A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8.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11F124B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00D78C6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40</w:t>
            </w:r>
          </w:p>
        </w:tc>
      </w:tr>
      <w:tr w:rsidR="00857E06" w14:paraId="0F49318F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0DE4BBF9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7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B0C03F2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D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7000F2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1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1851A2B6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g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EDBD04D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21D2C595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4.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DF2B408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2F154A5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25</w:t>
            </w:r>
          </w:p>
        </w:tc>
      </w:tr>
      <w:tr w:rsidR="00857E06" w14:paraId="0C26DEC4" w14:textId="77777777">
        <w:trPr>
          <w:trHeight w:val="289"/>
        </w:trPr>
        <w:tc>
          <w:tcPr>
            <w:tcW w:w="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F8D8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8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2B4C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D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B843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.3</w:t>
            </w:r>
          </w:p>
        </w:tc>
        <w:tc>
          <w:tcPr>
            <w:tcW w:w="4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97EB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C0F9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0FE9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0.7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366F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32387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40</w:t>
            </w:r>
          </w:p>
        </w:tc>
      </w:tr>
      <w:tr w:rsidR="00857E06" w14:paraId="090E3FA2" w14:textId="77777777">
        <w:trPr>
          <w:trHeight w:val="289"/>
        </w:trPr>
        <w:tc>
          <w:tcPr>
            <w:tcW w:w="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CE42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9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97A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2401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.2</w:t>
            </w:r>
          </w:p>
        </w:tc>
        <w:tc>
          <w:tcPr>
            <w:tcW w:w="4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0165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6106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FB25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1.0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9DB8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8F88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40</w:t>
            </w:r>
          </w:p>
        </w:tc>
      </w:tr>
      <w:tr w:rsidR="00857E06" w14:paraId="0A48DC03" w14:textId="77777777">
        <w:trPr>
          <w:trHeight w:val="289"/>
        </w:trPr>
        <w:tc>
          <w:tcPr>
            <w:tcW w:w="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DA8F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0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55FA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09E0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6</w:t>
            </w:r>
          </w:p>
        </w:tc>
        <w:tc>
          <w:tcPr>
            <w:tcW w:w="4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ADBF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23EC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DCAB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6.0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4DFC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896C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40</w:t>
            </w:r>
          </w:p>
        </w:tc>
      </w:tr>
      <w:tr w:rsidR="00857E06" w14:paraId="1FCF8C20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282D2885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778507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DB35FB0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.0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356AABD8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g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584F4D31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755134D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3.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76495A9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8CE5CEB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25</w:t>
            </w:r>
          </w:p>
        </w:tc>
      </w:tr>
      <w:tr w:rsidR="00857E06" w14:paraId="3F57C68E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783F58B3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13ACA42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76E09F0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.5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13800C5D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g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2670CE6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3666A77A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1.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B33B795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A1694D0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40</w:t>
            </w:r>
          </w:p>
        </w:tc>
      </w:tr>
      <w:tr w:rsidR="00857E06" w14:paraId="133E5146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25690B02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9D801E6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ECDBAE7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2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358834C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g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55D1EFE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207ABD4F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3.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FBD3AAC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9808A16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40</w:t>
            </w:r>
          </w:p>
        </w:tc>
      </w:tr>
      <w:tr w:rsidR="00857E06" w14:paraId="1656734A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58C0B7C1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4565255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EA1844F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9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055DA73D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4E58F25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25B1834B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9.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60689AC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3DC528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40</w:t>
            </w:r>
          </w:p>
        </w:tc>
      </w:tr>
      <w:tr w:rsidR="00857E06" w14:paraId="1BC735B6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0D918F7D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43A6B5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03442D7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2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1FF51D55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972F6A9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6A6D6E62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6.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330A043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B80EB13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40</w:t>
            </w:r>
          </w:p>
        </w:tc>
      </w:tr>
      <w:tr w:rsidR="00857E06" w14:paraId="440BC694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4464509F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6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775C4DE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C0E6212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2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2ED53C2F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572A347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59EEAA37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6.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404EE80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C3E7B4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40</w:t>
            </w:r>
          </w:p>
        </w:tc>
      </w:tr>
      <w:tr w:rsidR="00857E06" w14:paraId="46249E84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12CE04AB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7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495D2FD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2CBF69A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.0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65C01862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g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574486A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290AC8B3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5.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DC24BBA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1DFEA19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40</w:t>
            </w:r>
          </w:p>
        </w:tc>
      </w:tr>
      <w:tr w:rsidR="00857E06" w14:paraId="369ADA9F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05E21B3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8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E3A46EC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CBFABF2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.0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50341F15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g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A993CFF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63C5F0B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2.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BB02326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F414903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40</w:t>
            </w:r>
          </w:p>
        </w:tc>
      </w:tr>
      <w:tr w:rsidR="00857E06" w14:paraId="7203B5A8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6DC1DA3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9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0DCF1EE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73A06CF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.4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08241AC1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g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C2312C9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18949D76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9.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86975D6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0DA4E8A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00</w:t>
            </w:r>
          </w:p>
        </w:tc>
      </w:tr>
      <w:tr w:rsidR="00857E06" w14:paraId="50215D4D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135CF0B6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F8B2133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7858C60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.6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6967199C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34E749A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63DC063E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0.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AE8719C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25B3588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40</w:t>
            </w:r>
          </w:p>
        </w:tc>
      </w:tr>
      <w:tr w:rsidR="00857E06" w14:paraId="2BFFCA00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2B0523F9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F41C87E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9B57D17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.9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628CA3CF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8752ED7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5292C47F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6.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3892688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F982CEA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40</w:t>
            </w:r>
          </w:p>
        </w:tc>
      </w:tr>
      <w:tr w:rsidR="00857E06" w14:paraId="550DA481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0EF5364C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030C258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99CA7C7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.9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29DD2FDF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g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58248CB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122F51DD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8.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C64550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01E4A19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40</w:t>
            </w:r>
          </w:p>
        </w:tc>
      </w:tr>
      <w:tr w:rsidR="00857E06" w14:paraId="7918ABA2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076CD9C9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5EB9D3A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AFBB686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.6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559627A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g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C7BAD3E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2FB22E97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9.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1B2357D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CBAE610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40</w:t>
            </w:r>
          </w:p>
        </w:tc>
      </w:tr>
      <w:tr w:rsidR="00857E06" w14:paraId="223CB146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427D4C0E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BDB85A2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FA27BCF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4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67747383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9805515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4B4D076E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1.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522EA17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77B5A1D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40</w:t>
            </w:r>
          </w:p>
        </w:tc>
      </w:tr>
      <w:tr w:rsidR="00857E06" w14:paraId="002C027F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0D69A0C0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848A2D1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59B0731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.6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276F9F6B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g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043A3B1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3DEB6C48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1.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BA5DBBB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4EB4110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40</w:t>
            </w:r>
          </w:p>
        </w:tc>
      </w:tr>
      <w:tr w:rsidR="00857E06" w14:paraId="021FB3F6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33686308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6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6ABF9C8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E9A47A5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1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0FBB648E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30D465F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4F51797C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2.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3AE7520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6CFEF6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00</w:t>
            </w:r>
          </w:p>
        </w:tc>
      </w:tr>
      <w:tr w:rsidR="00857E06" w14:paraId="38509759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154795AC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7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645AEE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A5355A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7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1A095550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g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31AA4A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602B2BD3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50.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33D2E6B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D2AA6E0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00</w:t>
            </w:r>
          </w:p>
        </w:tc>
      </w:tr>
      <w:tr w:rsidR="00857E06" w14:paraId="690965A5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06CAFF1D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8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4A99D7B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A0B3606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.1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4B2462D0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g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DEFAF36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7F2188CC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8.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48A06AD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E2EEB6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25</w:t>
            </w:r>
          </w:p>
        </w:tc>
      </w:tr>
      <w:tr w:rsidR="00857E06" w14:paraId="59131995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288D50C5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9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06069A3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DC1646A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8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1F35F3F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g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3DC890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6E815330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63.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26158A3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B925D54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40</w:t>
            </w:r>
          </w:p>
        </w:tc>
      </w:tr>
      <w:tr w:rsidR="00857E06" w14:paraId="774C14AE" w14:textId="77777777">
        <w:trPr>
          <w:trHeight w:val="289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4CC96090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48A62AE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BF89C68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.4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7B950A89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FC211EC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733650CA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3.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5C64F38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3D9D84F" w14:textId="77777777" w:rsidR="00857E06" w:rsidRDefault="000000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40</w:t>
            </w:r>
          </w:p>
        </w:tc>
      </w:tr>
    </w:tbl>
    <w:p w14:paraId="3CC24A14" w14:textId="77777777" w:rsidR="00857E06" w:rsidRDefault="00857E06"/>
    <w:p w14:paraId="04A0A647" w14:textId="77777777" w:rsidR="00857E06" w:rsidRDefault="00857E06"/>
    <w:p w14:paraId="2217B06F" w14:textId="77777777" w:rsidR="00857E06" w:rsidRDefault="00857E06"/>
    <w:p w14:paraId="01D86679" w14:textId="77777777" w:rsidR="00857E06" w:rsidRDefault="00857E06"/>
    <w:p w14:paraId="65DFE2C2" w14:textId="77777777" w:rsidR="00857E06" w:rsidRDefault="00857E06"/>
    <w:p w14:paraId="590B0C29" w14:textId="77777777" w:rsidR="00857E06" w:rsidRDefault="00857E06"/>
    <w:p w14:paraId="17DE7004" w14:textId="77777777" w:rsidR="00857E06" w:rsidRDefault="00857E06"/>
    <w:p w14:paraId="4B7C0B3D" w14:textId="77777777" w:rsidR="00857E06" w:rsidRDefault="00857E06"/>
    <w:p w14:paraId="70C80F6E" w14:textId="77777777" w:rsidR="00857E06" w:rsidRDefault="00857E06"/>
    <w:p w14:paraId="4604DADC" w14:textId="77777777" w:rsidR="00857E06" w:rsidRDefault="00857E06"/>
    <w:p w14:paraId="434CF2FA" w14:textId="77777777" w:rsidR="00857E06" w:rsidRDefault="00857E06"/>
    <w:p w14:paraId="7A123E7A" w14:textId="77777777" w:rsidR="00857E06" w:rsidRDefault="00857E06"/>
    <w:p w14:paraId="28F3D079" w14:textId="77777777" w:rsidR="00857E06" w:rsidRDefault="00857E06"/>
    <w:p w14:paraId="2C917911" w14:textId="77777777" w:rsidR="00857E06" w:rsidRDefault="00857E06"/>
    <w:p w14:paraId="63DE431C" w14:textId="77777777" w:rsidR="00857E06" w:rsidRDefault="00857E06"/>
    <w:p w14:paraId="60C18361" w14:textId="77777777" w:rsidR="00857E06" w:rsidRDefault="00857E06"/>
    <w:p w14:paraId="7ADA03E4" w14:textId="77777777" w:rsidR="00857E06" w:rsidRDefault="00857E06"/>
    <w:p w14:paraId="18D43200" w14:textId="77777777" w:rsidR="00857E06" w:rsidRDefault="00857E06"/>
    <w:p w14:paraId="1F8EDA55" w14:textId="77777777" w:rsidR="00857E06" w:rsidRDefault="00857E06"/>
    <w:p w14:paraId="465AA86C" w14:textId="77777777" w:rsidR="00857E06" w:rsidRDefault="00857E06"/>
    <w:p w14:paraId="1EFC2442" w14:textId="77777777" w:rsidR="00857E06" w:rsidRDefault="00857E06"/>
    <w:p w14:paraId="4A07B677" w14:textId="77777777" w:rsidR="00857E06" w:rsidRDefault="00857E06"/>
    <w:p w14:paraId="24EFDFCE" w14:textId="77777777" w:rsidR="00857E06" w:rsidRDefault="00857E06"/>
    <w:p w14:paraId="21699CE2" w14:textId="77777777" w:rsidR="00857E06" w:rsidRDefault="00857E06"/>
    <w:p w14:paraId="6BB442AC" w14:textId="77777777" w:rsidR="00857E06" w:rsidRDefault="00857E06"/>
    <w:p w14:paraId="7D6E9FA4" w14:textId="77777777" w:rsidR="00857E06" w:rsidRDefault="00857E06"/>
    <w:p w14:paraId="17EF4ACB" w14:textId="77777777" w:rsidR="00857E06" w:rsidRDefault="00857E06"/>
    <w:p w14:paraId="52151D18" w14:textId="77777777" w:rsidR="00857E06" w:rsidRDefault="00857E06"/>
    <w:p w14:paraId="0F0A0946" w14:textId="5FB5B853" w:rsidR="00857E06" w:rsidRPr="00C23219" w:rsidRDefault="00000000" w:rsidP="00C23219">
      <w:pPr>
        <w:spacing w:before="240" w:line="360" w:lineRule="auto"/>
        <w:rPr>
          <w:lang w:val="en-US"/>
        </w:rPr>
      </w:pPr>
      <w:r w:rsidRPr="00C23219">
        <w:rPr>
          <w:rFonts w:ascii="Calibri" w:hAnsi="Calibri" w:cs="Calibri"/>
          <w:b/>
          <w:bCs/>
          <w:sz w:val="24"/>
          <w:szCs w:val="24"/>
          <w:lang w:val="en-US"/>
        </w:rPr>
        <w:t xml:space="preserve">Legend Table A1. Clinical data of all participants at baseline (modified after </w:t>
      </w:r>
      <w:r w:rsidRPr="00C23219">
        <w:rPr>
          <w:rFonts w:ascii="Calibri" w:hAnsi="Calibri" w:cs="Calibri"/>
          <w:b/>
          <w:bCs/>
          <w:sz w:val="24"/>
          <w:szCs w:val="24"/>
          <w:lang w:val="en-US"/>
        </w:rPr>
        <w:fldChar w:fldCharType="begin">
          <w:fldData xml:space="preserve">PEVuZE5vdGU+PENpdGUgQXV0aG9yWWVhcj0iMSI+PEF1dGhvcj5LdWVzdGVyLUdydWJlcjwvQXV0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=
</w:fldData>
        </w:fldChar>
      </w:r>
      <w:r w:rsidRPr="00C23219">
        <w:rPr>
          <w:rFonts w:ascii="Calibri" w:hAnsi="Calibri" w:cs="Calibri"/>
          <w:b/>
          <w:bCs/>
          <w:sz w:val="24"/>
          <w:szCs w:val="24"/>
          <w:lang w:val="en-US"/>
        </w:rPr>
        <w:instrText xml:space="preserve"> ADDIN EN.CITE </w:instrText>
      </w:r>
      <w:r w:rsidRPr="00C23219">
        <w:rPr>
          <w:rFonts w:ascii="Calibri" w:hAnsi="Calibri" w:cs="Calibri"/>
          <w:b/>
          <w:bCs/>
          <w:sz w:val="24"/>
          <w:szCs w:val="24"/>
          <w:lang w:val="en-US"/>
        </w:rPr>
        <w:fldChar w:fldCharType="begin">
          <w:fldData xml:space="preserve">PEVuZE5vdGU+PENpdGUgQXV0aG9yWWVhcj0iMSI+PEF1dGhvcj5LdWVzdGVyLUdydWJlcjwvQXV0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=
</w:fldData>
        </w:fldChar>
      </w:r>
      <w:r w:rsidRPr="00C23219">
        <w:rPr>
          <w:rFonts w:ascii="Calibri" w:hAnsi="Calibri" w:cs="Calibri"/>
          <w:b/>
          <w:bCs/>
          <w:sz w:val="24"/>
          <w:szCs w:val="24"/>
          <w:lang w:val="en-US"/>
        </w:rPr>
        <w:instrText xml:space="preserve"> ADDIN EN.CITE.DATA </w:instrText>
      </w:r>
      <w:r w:rsidRPr="00C23219">
        <w:rPr>
          <w:rFonts w:ascii="Calibri" w:hAnsi="Calibri" w:cs="Calibri"/>
          <w:b/>
          <w:bCs/>
          <w:sz w:val="24"/>
          <w:szCs w:val="24"/>
          <w:lang w:val="en-US"/>
        </w:rPr>
      </w:r>
      <w:r w:rsidRPr="00C23219">
        <w:rPr>
          <w:rFonts w:ascii="Calibri" w:hAnsi="Calibri" w:cs="Calibri"/>
          <w:b/>
          <w:bCs/>
          <w:sz w:val="24"/>
          <w:szCs w:val="24"/>
          <w:lang w:val="en-US"/>
        </w:rPr>
        <w:fldChar w:fldCharType="end"/>
      </w:r>
      <w:r w:rsidRPr="00C23219">
        <w:rPr>
          <w:rFonts w:ascii="Calibri" w:hAnsi="Calibri" w:cs="Calibri"/>
          <w:b/>
          <w:bCs/>
          <w:sz w:val="24"/>
          <w:szCs w:val="24"/>
          <w:lang w:val="en-US"/>
        </w:rPr>
      </w:r>
      <w:r w:rsidRPr="00C23219">
        <w:rPr>
          <w:rFonts w:ascii="Calibri" w:hAnsi="Calibri" w:cs="Calibri"/>
          <w:b/>
          <w:bCs/>
          <w:sz w:val="24"/>
          <w:szCs w:val="24"/>
          <w:lang w:val="en-US"/>
        </w:rPr>
        <w:fldChar w:fldCharType="separate"/>
      </w:r>
      <w:r w:rsidRPr="00C23219">
        <w:rPr>
          <w:rFonts w:ascii="Calibri" w:hAnsi="Calibri" w:cs="Calibri"/>
          <w:b/>
          <w:bCs/>
          <w:noProof/>
          <w:sz w:val="24"/>
          <w:szCs w:val="24"/>
          <w:lang w:val="en-US"/>
        </w:rPr>
        <w:t xml:space="preserve">Kuester-Gruber, et al. </w:t>
      </w:r>
      <w:r w:rsidRPr="00C23219">
        <w:rPr>
          <w:rFonts w:ascii="Calibri" w:hAnsi="Calibri" w:cs="Calibri"/>
          <w:b/>
          <w:bCs/>
          <w:sz w:val="24"/>
          <w:szCs w:val="24"/>
          <w:lang w:val="en-US"/>
        </w:rPr>
        <w:fldChar w:fldCharType="end"/>
      </w:r>
      <w:r w:rsidRPr="00C23219">
        <w:rPr>
          <w:rFonts w:ascii="Calibri" w:hAnsi="Calibri" w:cs="Calibri"/>
          <w:b/>
          <w:bCs/>
          <w:sz w:val="24"/>
          <w:szCs w:val="24"/>
          <w:lang w:val="en-US"/>
        </w:rPr>
        <w:t>2023).</w:t>
      </w:r>
      <w:r>
        <w:rPr>
          <w:rFonts w:ascii="Calibri" w:hAnsi="Calibri" w:cs="Calibri"/>
          <w:i/>
          <w:iCs/>
          <w:sz w:val="24"/>
          <w:szCs w:val="24"/>
          <w:lang w:val="en-US"/>
        </w:rPr>
        <w:t xml:space="preserve"> DD: children with dyslexia (group DD), C: control (group C), g: girl, b: boy, reading speed and errors were s assessed by </w:t>
      </w:r>
      <w:proofErr w:type="spellStart"/>
      <w:r>
        <w:rPr>
          <w:rFonts w:ascii="Calibri" w:hAnsi="Calibri" w:cs="Calibri"/>
          <w:i/>
          <w:iCs/>
          <w:sz w:val="24"/>
          <w:szCs w:val="24"/>
          <w:lang w:val="en-US"/>
        </w:rPr>
        <w:t>Zürcher</w:t>
      </w:r>
      <w:proofErr w:type="spellEnd"/>
      <w:r>
        <w:rPr>
          <w:rFonts w:ascii="Calibri" w:hAnsi="Calibri" w:cs="Calibri"/>
          <w:i/>
          <w:iCs/>
          <w:sz w:val="24"/>
          <w:szCs w:val="24"/>
          <w:lang w:val="en-US"/>
        </w:rPr>
        <w:t xml:space="preserve"> reading test (ZLT II) in wpm (words per minute), VA (visual acuity, decimal) </w:t>
      </w:r>
    </w:p>
    <w:sectPr w:rsidR="00857E06" w:rsidRPr="00C232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1F613A" w14:textId="77777777" w:rsidR="00C40B12" w:rsidRDefault="00C40B12">
      <w:pPr>
        <w:spacing w:after="0" w:line="240" w:lineRule="auto"/>
      </w:pPr>
      <w:r>
        <w:separator/>
      </w:r>
    </w:p>
  </w:endnote>
  <w:endnote w:type="continuationSeparator" w:id="0">
    <w:p w14:paraId="5BD2CF64" w14:textId="77777777" w:rsidR="00C40B12" w:rsidRDefault="00C40B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B7C6A5" w14:textId="77777777" w:rsidR="00C40B12" w:rsidRDefault="00C40B12">
      <w:pPr>
        <w:spacing w:after="0" w:line="240" w:lineRule="auto"/>
      </w:pPr>
      <w:r>
        <w:separator/>
      </w:r>
    </w:p>
  </w:footnote>
  <w:footnote w:type="continuationSeparator" w:id="0">
    <w:p w14:paraId="077D3793" w14:textId="77777777" w:rsidR="00C40B12" w:rsidRDefault="00C40B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E06"/>
    <w:rsid w:val="00040F9B"/>
    <w:rsid w:val="0005204E"/>
    <w:rsid w:val="002F61D6"/>
    <w:rsid w:val="00641293"/>
    <w:rsid w:val="00857E06"/>
    <w:rsid w:val="00A71A76"/>
    <w:rsid w:val="00C23219"/>
    <w:rsid w:val="00C40B12"/>
    <w:rsid w:val="00CE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503665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37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7-22T15:32:00Z</dcterms:created>
  <dcterms:modified xsi:type="dcterms:W3CDTF">2024-07-22T15:33:00Z</dcterms:modified>
</cp:coreProperties>
</file>